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4D9BB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1-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14:paraId="014FF0F2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B71D02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784A1265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4CB0A46D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2FA0CDA1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46FD5FC5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412ABA9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2DB285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5CA8575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329CD8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F44BF2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B65C03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798AD1C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5D9F493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42C88F2F" w14:textId="299A25A0" w:rsidR="000849CD" w:rsidRPr="005D3F0F" w:rsidRDefault="005D3F0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 w:hint="eastAsia"/>
                <w:sz w:val="19"/>
                <w:szCs w:val="19"/>
                <w:lang w:eastAsia="zh-CN"/>
              </w:rPr>
              <w:t>1</w:t>
            </w:r>
          </w:p>
        </w:tc>
      </w:tr>
      <w:tr w:rsidR="000849CD" w:rsidRPr="009A5E9F" w14:paraId="6AA4E8B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5BD6FA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F7156C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5A1BB6FC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a9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a9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7447CA7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012E5CA5" w14:textId="1070DCA9" w:rsidR="000849CD" w:rsidRPr="005D3F0F" w:rsidRDefault="005D3F0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 w:hint="eastAsia"/>
                <w:sz w:val="19"/>
                <w:szCs w:val="19"/>
                <w:lang w:eastAsia="zh-CN"/>
              </w:rPr>
              <w:t>1</w:t>
            </w:r>
            <w:r w:rsidR="00057F15">
              <w:rPr>
                <w:rFonts w:cs="Arial"/>
                <w:sz w:val="19"/>
                <w:szCs w:val="19"/>
                <w:lang w:eastAsia="zh-CN"/>
              </w:rPr>
              <w:t>-2</w:t>
            </w:r>
          </w:p>
        </w:tc>
      </w:tr>
      <w:tr w:rsidR="000849CD" w:rsidRPr="009A5E9F" w14:paraId="0EF9C84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380152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73B8AE0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478930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F84C4A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4379F0D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381A748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69F6216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226B967A" w14:textId="171AE666" w:rsidR="000849CD" w:rsidRPr="005D3F0F" w:rsidRDefault="00057F1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 w:hint="eastAsia"/>
                <w:sz w:val="19"/>
                <w:szCs w:val="19"/>
                <w:lang w:eastAsia="zh-CN"/>
              </w:rPr>
              <w:t>5</w:t>
            </w:r>
          </w:p>
        </w:tc>
      </w:tr>
      <w:tr w:rsidR="000849CD" w:rsidRPr="009A5E9F" w14:paraId="7272419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0AE0D3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03D2F3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2648911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48F2155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0A296E1F" w14:textId="1B0CB553" w:rsidR="000849CD" w:rsidRPr="005D3F0F" w:rsidRDefault="00B51EE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/>
                <w:sz w:val="19"/>
                <w:szCs w:val="19"/>
                <w:lang w:eastAsia="zh-CN"/>
              </w:rPr>
              <w:t>4</w:t>
            </w:r>
            <w:r w:rsidR="00057F15">
              <w:rPr>
                <w:rFonts w:cs="Arial"/>
                <w:sz w:val="19"/>
                <w:szCs w:val="19"/>
                <w:lang w:eastAsia="zh-CN"/>
              </w:rPr>
              <w:t>-</w:t>
            </w:r>
            <w:r>
              <w:rPr>
                <w:rFonts w:cs="Arial"/>
                <w:sz w:val="19"/>
                <w:szCs w:val="19"/>
                <w:lang w:eastAsia="zh-CN"/>
              </w:rPr>
              <w:t>5</w:t>
            </w:r>
          </w:p>
        </w:tc>
      </w:tr>
      <w:tr w:rsidR="000849CD" w:rsidRPr="009A5E9F" w14:paraId="608B79A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44C70F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2396857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B5CE4B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1C7D25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49DC398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2098C50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1FCC0346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70A66AD2" w14:textId="0B376E21" w:rsidR="000849CD" w:rsidRPr="00B7765C" w:rsidRDefault="00057F15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eastAsia="zh-CN"/>
              </w:rPr>
            </w:pPr>
            <w:r>
              <w:rPr>
                <w:rFonts w:ascii="Arial" w:hAnsi="Arial" w:cs="Arial" w:hint="eastAsia"/>
                <w:sz w:val="19"/>
                <w:szCs w:val="19"/>
                <w:lang w:eastAsia="zh-CN"/>
              </w:rPr>
              <w:t>6</w:t>
            </w:r>
          </w:p>
        </w:tc>
      </w:tr>
      <w:tr w:rsidR="000849CD" w:rsidRPr="009A5E9F" w14:paraId="2CE6120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5BE0B1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6BBE1A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40CB653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55F670E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A5729A8" w14:textId="78FB2345" w:rsidR="000849CD" w:rsidRPr="009A5E9F" w:rsidRDefault="00B7765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434FB98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14DB9D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6DDFEC4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4279862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4B1CCFA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2B56FDB4" w14:textId="5AFD7EB2" w:rsidR="000849CD" w:rsidRPr="00B7765C" w:rsidRDefault="00057F1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 w:hint="eastAsia"/>
                <w:sz w:val="19"/>
                <w:szCs w:val="19"/>
                <w:lang w:eastAsia="zh-CN"/>
              </w:rPr>
              <w:t>7</w:t>
            </w:r>
          </w:p>
        </w:tc>
      </w:tr>
      <w:tr w:rsidR="000849CD" w:rsidRPr="009A5E9F" w14:paraId="0748547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48D79C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285022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63AFB97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676A6E9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92122FE" w14:textId="5DBE0228" w:rsidR="000849CD" w:rsidRPr="00B7765C" w:rsidRDefault="00057F1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  <w:lang w:eastAsia="zh-CN"/>
              </w:rPr>
            </w:pPr>
            <w:r>
              <w:rPr>
                <w:rFonts w:cs="Arial" w:hint="eastAsia"/>
                <w:b/>
                <w:sz w:val="19"/>
                <w:szCs w:val="19"/>
                <w:lang w:eastAsia="zh-CN"/>
              </w:rPr>
              <w:t>7</w:t>
            </w:r>
          </w:p>
        </w:tc>
      </w:tr>
      <w:tr w:rsidR="000849CD" w:rsidRPr="009A5E9F" w14:paraId="305C23A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CDC821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32777CA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2CF6EE4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181F4C0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03B420D4" w14:textId="6B571D4E" w:rsidR="000849CD" w:rsidRPr="00B7765C" w:rsidRDefault="00057F1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 w:hint="eastAsia"/>
                <w:sz w:val="19"/>
                <w:szCs w:val="19"/>
                <w:lang w:eastAsia="zh-CN"/>
              </w:rPr>
              <w:t>7</w:t>
            </w:r>
            <w:r>
              <w:rPr>
                <w:rFonts w:cs="Arial"/>
                <w:sz w:val="19"/>
                <w:szCs w:val="19"/>
                <w:lang w:eastAsia="zh-CN"/>
              </w:rPr>
              <w:t>-9</w:t>
            </w:r>
          </w:p>
        </w:tc>
      </w:tr>
      <w:tr w:rsidR="000849CD" w:rsidRPr="009A5E9F" w14:paraId="7D41A39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9D0B82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37366F8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3E60D44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14:paraId="23BC598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0BC41AB7" w14:textId="04502415" w:rsidR="000849CD" w:rsidRPr="00B7765C" w:rsidRDefault="00057F1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 w:hint="eastAsia"/>
                <w:sz w:val="19"/>
                <w:szCs w:val="19"/>
                <w:lang w:eastAsia="zh-CN"/>
              </w:rPr>
              <w:t>1</w:t>
            </w:r>
            <w:r>
              <w:rPr>
                <w:rFonts w:cs="Arial"/>
                <w:sz w:val="19"/>
                <w:szCs w:val="19"/>
                <w:lang w:eastAsia="zh-CN"/>
              </w:rPr>
              <w:t>0-11</w:t>
            </w:r>
          </w:p>
        </w:tc>
      </w:tr>
      <w:tr w:rsidR="000849CD" w:rsidRPr="009A5E9F" w14:paraId="427F612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A2CB74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0803B9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527BFCE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79A2285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CF1C780" w14:textId="14A4B816" w:rsidR="000849CD" w:rsidRPr="009A5E9F" w:rsidRDefault="00B7765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3515F82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BBDEA7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2FD9531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3F54799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26CA259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34121755" w14:textId="3DF8F65D" w:rsidR="000849CD" w:rsidRPr="0020091A" w:rsidRDefault="00FC7C7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 w:hint="eastAsia"/>
                <w:sz w:val="19"/>
                <w:szCs w:val="19"/>
                <w:lang w:eastAsia="zh-CN"/>
              </w:rPr>
              <w:t>1</w:t>
            </w:r>
            <w:r w:rsidR="00EB4901">
              <w:rPr>
                <w:rFonts w:cs="Arial"/>
                <w:sz w:val="19"/>
                <w:szCs w:val="19"/>
                <w:lang w:eastAsia="zh-CN"/>
              </w:rPr>
              <w:t>1</w:t>
            </w:r>
          </w:p>
        </w:tc>
      </w:tr>
      <w:tr w:rsidR="000849CD" w:rsidRPr="009A5E9F" w14:paraId="3CF0905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6DE266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373C0F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7ABDA5A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588807A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59A5660" w14:textId="74494E75" w:rsidR="000849CD" w:rsidRPr="009A5E9F" w:rsidRDefault="00FC7C7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58BA23E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3DF4AC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58448BF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B1B8DF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801007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597C502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111C413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03FF7CC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B63B4C9" w14:textId="6BB36EFA" w:rsidR="000849CD" w:rsidRPr="00FC7C71" w:rsidRDefault="00FC7C7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19"/>
                <w:szCs w:val="19"/>
                <w:lang w:eastAsia="zh-CN"/>
              </w:rPr>
            </w:pPr>
            <w:r>
              <w:rPr>
                <w:rFonts w:cs="Arial" w:hint="eastAsia"/>
                <w:b/>
                <w:sz w:val="19"/>
                <w:szCs w:val="19"/>
                <w:lang w:eastAsia="zh-CN"/>
              </w:rPr>
              <w:t>1</w:t>
            </w:r>
            <w:r w:rsidR="00EB4901">
              <w:rPr>
                <w:rFonts w:cs="Arial"/>
                <w:b/>
                <w:sz w:val="19"/>
                <w:szCs w:val="19"/>
                <w:lang w:eastAsia="zh-CN"/>
              </w:rPr>
              <w:t>2</w:t>
            </w:r>
          </w:p>
        </w:tc>
      </w:tr>
      <w:tr w:rsidR="000849CD" w:rsidRPr="009A5E9F" w14:paraId="362204B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B21010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C318FB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0463F47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09A74D6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72515B21" w14:textId="14946BF6" w:rsidR="000849CD" w:rsidRPr="0020091A" w:rsidRDefault="00FC7C7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 w:hint="eastAsia"/>
                <w:sz w:val="19"/>
                <w:szCs w:val="19"/>
                <w:lang w:eastAsia="zh-CN"/>
              </w:rPr>
              <w:t>1</w:t>
            </w:r>
            <w:r w:rsidR="00EB4901">
              <w:rPr>
                <w:rFonts w:cs="Arial"/>
                <w:sz w:val="19"/>
                <w:szCs w:val="19"/>
                <w:lang w:eastAsia="zh-CN"/>
              </w:rPr>
              <w:t>2</w:t>
            </w:r>
          </w:p>
        </w:tc>
      </w:tr>
      <w:tr w:rsidR="000849CD" w:rsidRPr="009A5E9F" w14:paraId="6A2DC31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21BA08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08EAD9F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34B816D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1552297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0C0D02B6" w14:textId="17E0C82C" w:rsidR="000849CD" w:rsidRPr="00123786" w:rsidRDefault="0012378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 w:hint="eastAsia"/>
                <w:sz w:val="19"/>
                <w:szCs w:val="19"/>
                <w:lang w:eastAsia="zh-CN"/>
              </w:rPr>
              <w:t>1</w:t>
            </w:r>
            <w:r w:rsidR="00B31694">
              <w:rPr>
                <w:rFonts w:cs="Arial"/>
                <w:sz w:val="19"/>
                <w:szCs w:val="19"/>
                <w:lang w:eastAsia="zh-CN"/>
              </w:rPr>
              <w:t>2</w:t>
            </w:r>
          </w:p>
        </w:tc>
      </w:tr>
      <w:tr w:rsidR="000849CD" w:rsidRPr="009A5E9F" w14:paraId="5C5577E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8A2A51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12A5669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E5D578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0DF43B2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6D8EF28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1FFA31CE" w14:textId="771C8EE7" w:rsidR="000849CD" w:rsidRPr="00123786" w:rsidRDefault="0012378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 w:hint="eastAsia"/>
                <w:sz w:val="19"/>
                <w:szCs w:val="19"/>
                <w:lang w:eastAsia="zh-CN"/>
              </w:rPr>
              <w:t>1</w:t>
            </w:r>
            <w:r w:rsidR="00B31694">
              <w:rPr>
                <w:rFonts w:cs="Arial"/>
                <w:sz w:val="19"/>
                <w:szCs w:val="19"/>
                <w:lang w:eastAsia="zh-CN"/>
              </w:rPr>
              <w:t>2</w:t>
            </w:r>
          </w:p>
        </w:tc>
      </w:tr>
      <w:tr w:rsidR="000849CD" w:rsidRPr="009A5E9F" w14:paraId="6975FD7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5E5275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3221ED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5F055AA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B74400A" w14:textId="77777777" w:rsidR="000849CD" w:rsidRPr="0020091A" w:rsidRDefault="000849CD" w:rsidP="00E65AA6">
            <w:pPr>
              <w:pStyle w:val="a3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65C9AB61" w14:textId="77777777" w:rsidR="000849CD" w:rsidRPr="0020091A" w:rsidRDefault="000849CD" w:rsidP="00E65AA6">
            <w:pPr>
              <w:pStyle w:val="a3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04C089E0" w14:textId="3D2ABC37" w:rsidR="000849CD" w:rsidRPr="00123786" w:rsidRDefault="00123786" w:rsidP="00E65AA6">
            <w:pPr>
              <w:pStyle w:val="a3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 w:hint="eastAsia"/>
                <w:sz w:val="19"/>
                <w:szCs w:val="19"/>
                <w:lang w:eastAsia="zh-CN"/>
              </w:rPr>
              <w:t>1</w:t>
            </w:r>
            <w:r w:rsidR="00B31694">
              <w:rPr>
                <w:rFonts w:cs="Arial"/>
                <w:sz w:val="19"/>
                <w:szCs w:val="19"/>
                <w:lang w:eastAsia="zh-CN"/>
              </w:rPr>
              <w:t>2</w:t>
            </w:r>
          </w:p>
        </w:tc>
      </w:tr>
      <w:tr w:rsidR="000849CD" w:rsidRPr="009A5E9F" w14:paraId="623D450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E8A773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10BFB1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53AC0B6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A3E3FCB" w14:textId="77777777" w:rsidR="000849CD" w:rsidRPr="0020091A" w:rsidRDefault="000849CD" w:rsidP="00E65AA6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11220C44" w14:textId="6A9C20D4" w:rsidR="000849CD" w:rsidRPr="0020091A" w:rsidRDefault="00123786" w:rsidP="00E65AA6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 w:hint="eastAsia"/>
                <w:sz w:val="19"/>
                <w:szCs w:val="19"/>
                <w:lang w:eastAsia="zh-CN"/>
              </w:rPr>
              <w:lastRenderedPageBreak/>
              <w:t>1</w:t>
            </w:r>
            <w:r w:rsidR="00B31694">
              <w:rPr>
                <w:rFonts w:cs="Arial"/>
                <w:sz w:val="19"/>
                <w:szCs w:val="19"/>
                <w:lang w:eastAsia="zh-CN"/>
              </w:rPr>
              <w:t>2</w:t>
            </w:r>
          </w:p>
        </w:tc>
      </w:tr>
      <w:tr w:rsidR="000849CD" w:rsidRPr="009A5E9F" w14:paraId="4552454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38ECDF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880C9E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7FCDC9A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4BEE551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7A70047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3667C08A" w14:textId="166FF068" w:rsidR="000849CD" w:rsidRPr="0020091A" w:rsidRDefault="00123786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 w:hint="eastAsia"/>
                <w:sz w:val="19"/>
                <w:szCs w:val="19"/>
                <w:lang w:eastAsia="zh-CN"/>
              </w:rPr>
              <w:t>1</w:t>
            </w:r>
            <w:r w:rsidR="00B31694">
              <w:rPr>
                <w:rFonts w:cs="Arial"/>
                <w:sz w:val="19"/>
                <w:szCs w:val="19"/>
                <w:lang w:eastAsia="zh-CN"/>
              </w:rPr>
              <w:t>0</w:t>
            </w:r>
          </w:p>
        </w:tc>
      </w:tr>
      <w:tr w:rsidR="000849CD" w:rsidRPr="009A5E9F" w14:paraId="6606360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03871C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072005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0082E42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878051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F67391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CCA3CC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75331A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6DA5040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6E99308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05E781B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D68E948" w14:textId="7B68273A" w:rsidR="000849CD" w:rsidRPr="00E24175" w:rsidRDefault="00E2417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19"/>
                <w:szCs w:val="19"/>
                <w:lang w:eastAsia="zh-CN"/>
              </w:rPr>
            </w:pPr>
            <w:r>
              <w:rPr>
                <w:rFonts w:cs="Arial" w:hint="eastAsia"/>
                <w:b/>
                <w:sz w:val="19"/>
                <w:szCs w:val="19"/>
                <w:lang w:eastAsia="zh-CN"/>
              </w:rPr>
              <w:t>1</w:t>
            </w:r>
            <w:r w:rsidR="00672098">
              <w:rPr>
                <w:rFonts w:cs="Arial"/>
                <w:b/>
                <w:sz w:val="19"/>
                <w:szCs w:val="19"/>
                <w:lang w:eastAsia="zh-CN"/>
              </w:rPr>
              <w:t>2</w:t>
            </w:r>
          </w:p>
        </w:tc>
      </w:tr>
      <w:tr w:rsidR="000849CD" w:rsidRPr="009A5E9F" w14:paraId="5927FFF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58AA56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2F7B3E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33BDCF8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13CF5EB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5723355" w14:textId="34EAEA60" w:rsidR="000849CD" w:rsidRPr="00E24175" w:rsidRDefault="00FC6D7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  <w:lang w:eastAsia="zh-CN"/>
              </w:rPr>
            </w:pPr>
            <w:r>
              <w:rPr>
                <w:rFonts w:cs="Arial" w:hint="eastAsia"/>
                <w:b/>
                <w:sz w:val="19"/>
                <w:szCs w:val="19"/>
                <w:lang w:eastAsia="zh-CN"/>
              </w:rPr>
              <w:t>1</w:t>
            </w:r>
            <w:r w:rsidR="00672098">
              <w:rPr>
                <w:rFonts w:cs="Arial"/>
                <w:b/>
                <w:sz w:val="19"/>
                <w:szCs w:val="19"/>
                <w:lang w:eastAsia="zh-CN"/>
              </w:rPr>
              <w:t>2</w:t>
            </w:r>
          </w:p>
        </w:tc>
      </w:tr>
      <w:tr w:rsidR="000849CD" w:rsidRPr="009A5E9F" w14:paraId="2A5331A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E93C0D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355A83C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6C7D2FB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199B9C6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01CCD6A5" w14:textId="0EB8D4B6" w:rsidR="000849CD" w:rsidRPr="0020091A" w:rsidRDefault="00E2417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 w:hint="eastAsia"/>
                <w:sz w:val="19"/>
                <w:szCs w:val="19"/>
                <w:lang w:eastAsia="zh-CN"/>
              </w:rPr>
              <w:t>1</w:t>
            </w:r>
            <w:r w:rsidR="00672098">
              <w:rPr>
                <w:rFonts w:cs="Arial"/>
                <w:sz w:val="19"/>
                <w:szCs w:val="19"/>
                <w:lang w:eastAsia="zh-CN"/>
              </w:rPr>
              <w:t>2</w:t>
            </w:r>
          </w:p>
        </w:tc>
      </w:tr>
      <w:tr w:rsidR="000849CD" w:rsidRPr="009A5E9F" w14:paraId="0E6CC8C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4A40EC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4D90ED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061A25D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34299E1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BA39A8C" w14:textId="15C05339" w:rsidR="000849CD" w:rsidRPr="00E24175" w:rsidRDefault="00E2417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  <w:lang w:eastAsia="zh-CN"/>
              </w:rPr>
            </w:pPr>
            <w:r>
              <w:rPr>
                <w:rFonts w:cs="Arial" w:hint="eastAsia"/>
                <w:b/>
                <w:sz w:val="19"/>
                <w:szCs w:val="19"/>
                <w:lang w:eastAsia="zh-CN"/>
              </w:rPr>
              <w:t>1</w:t>
            </w:r>
            <w:r w:rsidR="00672098">
              <w:rPr>
                <w:rFonts w:cs="Arial"/>
                <w:b/>
                <w:sz w:val="19"/>
                <w:szCs w:val="19"/>
                <w:lang w:eastAsia="zh-CN"/>
              </w:rPr>
              <w:t>3</w:t>
            </w:r>
          </w:p>
        </w:tc>
      </w:tr>
      <w:tr w:rsidR="000849CD" w:rsidRPr="009A5E9F" w14:paraId="1F6ABAD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E600F1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462F4B5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DD2935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C8EFA0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741B17F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4E74344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5B05787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7BEAE7FB" w14:textId="28A6AFC4" w:rsidR="000849CD" w:rsidRPr="0020091A" w:rsidRDefault="005A5E4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bookmarkStart w:id="2" w:name="OLE_LINK14"/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  <w:bookmarkEnd w:id="2"/>
          </w:p>
        </w:tc>
      </w:tr>
      <w:tr w:rsidR="000849CD" w:rsidRPr="009A5E9F" w14:paraId="447E7AB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26ABCD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3DAFD9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233F44E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4D430A7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1FF63C92" w14:textId="39B7C588" w:rsidR="000849CD" w:rsidRPr="0020091A" w:rsidRDefault="00D479A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25886B3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3378C5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45108E3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272DE52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26BCA99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EC3B877" w14:textId="6E6E07BB" w:rsidR="000849CD" w:rsidRPr="009A5E9F" w:rsidRDefault="00242FC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5FAC59A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D853F5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BDB04A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1C4F639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2CACBD1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9DE493B" w14:textId="432A4F9A" w:rsidR="000849CD" w:rsidRPr="009A5E9F" w:rsidRDefault="00242FC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275C614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1F7B02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462CF41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459D44B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14:paraId="3D61EDF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70F2A2CC" w14:textId="5D319009" w:rsidR="000849CD" w:rsidRPr="0020091A" w:rsidRDefault="00242FC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lastRenderedPageBreak/>
              <w:t>N/A</w:t>
            </w:r>
          </w:p>
        </w:tc>
      </w:tr>
      <w:tr w:rsidR="000849CD" w:rsidRPr="009A5E9F" w14:paraId="7480455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E0D7DB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069DD9C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70B7CB5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560140C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091E8FD3" w14:textId="104A328B" w:rsidR="000849CD" w:rsidRPr="0020091A" w:rsidRDefault="00242FC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75D5008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7F1744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05066E8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62CB2DC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27A8D58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1313B35F" w14:textId="0CCF1AF4" w:rsidR="000849CD" w:rsidRPr="0020091A" w:rsidRDefault="00242FC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3B631E0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781292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114CAB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15B1602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50C3000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3E3F60C" w14:textId="357B5C39" w:rsidR="000849CD" w:rsidRPr="009A5E9F" w:rsidRDefault="00242FC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1D5DD68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4849D9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4E9E343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26453E8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497D7FA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E9676F0" w14:textId="1A5EF5D3" w:rsidR="000849CD" w:rsidRPr="009A5E9F" w:rsidRDefault="00242FC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1B55E72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3FB4D3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4ACDE07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572A0D6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a9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0350004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F278CEB" w14:textId="5FAC87F9" w:rsidR="000849CD" w:rsidRPr="009A5E9F" w:rsidRDefault="00242FC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3EFAA9A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99143C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64E1A16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A99197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14BBB2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415752D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4E12824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371D057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F682D27" w14:textId="197AF467" w:rsidR="000849CD" w:rsidRPr="009A5E9F" w:rsidRDefault="00FC6D7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</w:t>
            </w:r>
            <w:r w:rsidR="00672098"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14:paraId="2865995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E72E47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08B2805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42F279C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6B36778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23950ECD" w14:textId="74BF5542" w:rsidR="000849CD" w:rsidRPr="0065705A" w:rsidRDefault="0065705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 w:hint="eastAsia"/>
                <w:sz w:val="19"/>
                <w:szCs w:val="19"/>
                <w:lang w:eastAsia="zh-CN"/>
              </w:rPr>
              <w:t>1</w:t>
            </w:r>
            <w:r w:rsidR="00672098">
              <w:rPr>
                <w:rFonts w:cs="Arial"/>
                <w:sz w:val="19"/>
                <w:szCs w:val="19"/>
                <w:lang w:eastAsia="zh-CN"/>
              </w:rPr>
              <w:t>6</w:t>
            </w:r>
          </w:p>
        </w:tc>
      </w:tr>
      <w:tr w:rsidR="000849CD" w:rsidRPr="009A5E9F" w14:paraId="3FDE390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CB7F09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1796098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71F95C9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0662A63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18F41DB" w14:textId="027DA7F5" w:rsidR="000849CD" w:rsidRPr="009A5E9F" w:rsidRDefault="0065705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5705A"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34E1FD5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4B3EFD3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4A85E76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E0A1C0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0FF9886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CC04F9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58BB1A8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1CF61E8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14:paraId="28FE580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0838106" w14:textId="2D265F41" w:rsidR="000849CD" w:rsidRPr="0065705A" w:rsidRDefault="0065705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19"/>
                <w:szCs w:val="19"/>
                <w:lang w:eastAsia="zh-CN"/>
              </w:rPr>
            </w:pPr>
            <w:r>
              <w:rPr>
                <w:rFonts w:cs="Arial" w:hint="eastAsia"/>
                <w:b/>
                <w:sz w:val="19"/>
                <w:szCs w:val="19"/>
                <w:lang w:eastAsia="zh-CN"/>
              </w:rPr>
              <w:t>1</w:t>
            </w:r>
            <w:r w:rsidR="00672098">
              <w:rPr>
                <w:rFonts w:cs="Arial"/>
                <w:b/>
                <w:sz w:val="19"/>
                <w:szCs w:val="19"/>
                <w:lang w:eastAsia="zh-CN"/>
              </w:rPr>
              <w:t>5</w:t>
            </w:r>
          </w:p>
        </w:tc>
      </w:tr>
      <w:tr w:rsidR="000849CD" w:rsidRPr="009A5E9F" w14:paraId="57F50D8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2F31E0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73D4C6D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44DE0D1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15A8E82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BDDD305" w14:textId="6E0407C5" w:rsidR="000849CD" w:rsidRPr="009A5E9F" w:rsidRDefault="0065705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 – The full trial will be made available on the improve trial website, after publication</w:t>
            </w:r>
          </w:p>
        </w:tc>
      </w:tr>
      <w:tr w:rsidR="000849CD" w:rsidRPr="009A5E9F" w14:paraId="1C9B3F8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F15D6E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33E23F5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09A514A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1D16CE1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EEC5C3D" w14:textId="74A4A9F3" w:rsidR="000849CD" w:rsidRPr="0065705A" w:rsidRDefault="0065705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19"/>
                <w:szCs w:val="19"/>
                <w:lang w:eastAsia="zh-CN"/>
              </w:rPr>
            </w:pPr>
            <w:r>
              <w:rPr>
                <w:rFonts w:cs="Arial" w:hint="eastAsia"/>
                <w:b/>
                <w:sz w:val="19"/>
                <w:szCs w:val="19"/>
                <w:lang w:eastAsia="zh-CN"/>
              </w:rPr>
              <w:t>1</w:t>
            </w:r>
            <w:r w:rsidR="00672098">
              <w:rPr>
                <w:rFonts w:cs="Arial"/>
                <w:b/>
                <w:sz w:val="19"/>
                <w:szCs w:val="19"/>
                <w:lang w:eastAsia="zh-CN"/>
              </w:rPr>
              <w:t>7</w:t>
            </w:r>
          </w:p>
        </w:tc>
      </w:tr>
    </w:tbl>
    <w:p w14:paraId="0AE07D01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61283EDE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6000AAA1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149ED67B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2C96E70E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342ACAAB" w14:textId="5F3B6660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932070">
        <w:fldChar w:fldCharType="begin"/>
      </w:r>
      <w:r w:rsidR="00932070">
        <w:instrText xml:space="preserve"> NOTEREF _Ref336376399 \h  \* MERGEFORMAT </w:instrText>
      </w:r>
      <w:r w:rsidR="00932070">
        <w:fldChar w:fldCharType="separate"/>
      </w:r>
      <w:r w:rsidR="000F448E" w:rsidRPr="000F448E">
        <w:t>1</w:t>
      </w:r>
      <w:r w:rsidR="00932070">
        <w:fldChar w:fldCharType="end"/>
      </w:r>
      <w:r w:rsidR="000F448E">
        <w:rPr>
          <w:b/>
          <w:vertAlign w:val="superscript"/>
        </w:rPr>
        <w:t>,</w:t>
      </w:r>
      <w:r w:rsidR="00932070">
        <w:fldChar w:fldCharType="begin"/>
      </w:r>
      <w:r w:rsidR="00932070">
        <w:instrText xml:space="preserve"> NOTEREF _Ref336376403 \h  \* MERGEFORMAT </w:instrText>
      </w:r>
      <w:r w:rsidR="00932070">
        <w:fldChar w:fldCharType="separate"/>
      </w:r>
      <w:r w:rsidR="000F448E" w:rsidRPr="000F448E">
        <w:t>2</w:t>
      </w:r>
      <w:r w:rsidR="00932070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04D35D26" w14:textId="77777777" w:rsidR="007C3879" w:rsidRDefault="007C3879" w:rsidP="00801AB5">
      <w:pPr>
        <w:ind w:left="993" w:hanging="993"/>
        <w:rPr>
          <w:rFonts w:ascii="Arial" w:hAnsi="Arial" w:cs="Arial"/>
          <w:b/>
          <w:bCs/>
          <w:color w:val="292526"/>
        </w:rPr>
      </w:pPr>
    </w:p>
    <w:tbl>
      <w:tblPr>
        <w:tblStyle w:val="1-5"/>
        <w:tblW w:w="9226" w:type="dxa"/>
        <w:tblInd w:w="-84" w:type="dxa"/>
        <w:tblLook w:val="05E0" w:firstRow="1" w:lastRow="1" w:firstColumn="1" w:lastColumn="1" w:noHBand="0" w:noVBand="1"/>
      </w:tblPr>
      <w:tblGrid>
        <w:gridCol w:w="1975"/>
        <w:gridCol w:w="2478"/>
        <w:gridCol w:w="2726"/>
        <w:gridCol w:w="2047"/>
      </w:tblGrid>
      <w:tr w:rsidR="007C3879" w:rsidRPr="00367A07" w14:paraId="2BBC6232" w14:textId="77777777" w:rsidTr="004A0B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14:paraId="20066126" w14:textId="77777777" w:rsidR="007C3879" w:rsidRPr="00367A07" w:rsidRDefault="007C3879" w:rsidP="004A0B22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14:paraId="2FC9B23E" w14:textId="77777777" w:rsidR="007C3879" w:rsidRPr="00367A07" w:rsidRDefault="007C3879" w:rsidP="004A0B22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14:paraId="67C7BA48" w14:textId="77777777" w:rsidR="007C3879" w:rsidRPr="00367A07" w:rsidRDefault="007C3879" w:rsidP="004A0B22">
            <w:pPr>
              <w:tabs>
                <w:tab w:val="left" w:pos="2869"/>
              </w:tabs>
              <w:spacing w:after="20"/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14:paraId="74423A1D" w14:textId="77777777" w:rsidR="007C3879" w:rsidRPr="00367A07" w:rsidRDefault="007C3879" w:rsidP="004A0B22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Page no.</w:t>
            </w:r>
          </w:p>
        </w:tc>
      </w:tr>
      <w:tr w:rsidR="007C3879" w:rsidRPr="00367A07" w14:paraId="0BBAAC67" w14:textId="77777777" w:rsidTr="004A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14:paraId="750FF526" w14:textId="77777777" w:rsidR="007C3879" w:rsidRPr="00367A07" w:rsidRDefault="007C3879" w:rsidP="004A0B22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14:paraId="003C9C9C" w14:textId="77777777" w:rsidR="007C3879" w:rsidRPr="00367A07" w:rsidRDefault="007C3879" w:rsidP="004A0B2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14:paraId="3050AC11" w14:textId="77777777" w:rsidR="007C3879" w:rsidRPr="00367A07" w:rsidRDefault="007C3879" w:rsidP="004A0B2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14:paraId="21E5E624" w14:textId="77777777" w:rsidR="007C3879" w:rsidRPr="00367A07" w:rsidRDefault="007C3879" w:rsidP="004A0B22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</w:t>
            </w:r>
          </w:p>
        </w:tc>
      </w:tr>
      <w:tr w:rsidR="007C3879" w:rsidRPr="00367A07" w14:paraId="1D2A90E9" w14:textId="77777777" w:rsidTr="004A0B2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14:paraId="13749D2C" w14:textId="77777777" w:rsidR="007C3879" w:rsidRPr="00367A07" w:rsidRDefault="007C3879" w:rsidP="004A0B22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14:paraId="7BBE6BD6" w14:textId="77777777" w:rsidR="007C3879" w:rsidRPr="00367A07" w:rsidRDefault="007C3879" w:rsidP="004A0B22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14:paraId="533BDC30" w14:textId="77777777" w:rsidR="007C3879" w:rsidRPr="00367A07" w:rsidRDefault="007C3879" w:rsidP="004A0B22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14:paraId="3A7B098F" w14:textId="675E1F46" w:rsidR="007C3879" w:rsidRPr="00367A07" w:rsidRDefault="00637987" w:rsidP="004A0B22">
            <w:pPr>
              <w:spacing w:after="20"/>
              <w:rPr>
                <w:rFonts w:cstheme="minorHAnsi"/>
                <w:b w:val="0"/>
                <w:sz w:val="19"/>
                <w:szCs w:val="19"/>
                <w:lang w:eastAsia="zh-CN"/>
              </w:rPr>
            </w:pPr>
            <w:r>
              <w:rPr>
                <w:rFonts w:cstheme="minorHAnsi" w:hint="eastAsia"/>
                <w:b w:val="0"/>
                <w:sz w:val="19"/>
                <w:szCs w:val="19"/>
                <w:lang w:eastAsia="zh-CN"/>
              </w:rPr>
              <w:t>6</w:t>
            </w:r>
          </w:p>
        </w:tc>
      </w:tr>
      <w:tr w:rsidR="007C3879" w:rsidRPr="00367A07" w14:paraId="266903DE" w14:textId="77777777" w:rsidTr="004A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14:paraId="05060BF2" w14:textId="77777777" w:rsidR="007C3879" w:rsidRPr="00367A07" w:rsidRDefault="007C3879" w:rsidP="004A0B22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14:paraId="5404F976" w14:textId="77777777" w:rsidR="007C3879" w:rsidRPr="00367A07" w:rsidRDefault="007C3879" w:rsidP="004A0B2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14:paraId="5DE306B2" w14:textId="77777777" w:rsidR="007C3879" w:rsidRPr="00367A07" w:rsidRDefault="007C3879" w:rsidP="004A0B2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14:paraId="6984CAE8" w14:textId="77777777" w:rsidR="007C3879" w:rsidRPr="00367A07" w:rsidRDefault="007C3879" w:rsidP="004A0B22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7C3879" w:rsidRPr="00367A07" w14:paraId="20B2E707" w14:textId="77777777" w:rsidTr="004A0B2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14:paraId="25C63078" w14:textId="77777777" w:rsidR="007C3879" w:rsidRPr="00367A07" w:rsidRDefault="007C3879" w:rsidP="004A0B22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14:paraId="3F3E36BF" w14:textId="77777777" w:rsidR="007C3879" w:rsidRPr="00367A07" w:rsidRDefault="007C3879" w:rsidP="004A0B22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14:paraId="50C71E58" w14:textId="77777777" w:rsidR="007C3879" w:rsidRPr="00367A07" w:rsidRDefault="007C3879" w:rsidP="004A0B22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14:paraId="01E3F176" w14:textId="34DFB41A" w:rsidR="007C3879" w:rsidRPr="00367A07" w:rsidRDefault="00637987" w:rsidP="004A0B22">
            <w:pPr>
              <w:spacing w:after="20"/>
              <w:rPr>
                <w:rFonts w:cstheme="minorHAnsi"/>
                <w:sz w:val="19"/>
                <w:szCs w:val="19"/>
                <w:lang w:eastAsia="zh-CN"/>
              </w:rPr>
            </w:pPr>
            <w:r>
              <w:rPr>
                <w:rFonts w:cstheme="minorHAnsi" w:hint="eastAsia"/>
                <w:sz w:val="19"/>
                <w:szCs w:val="19"/>
                <w:lang w:eastAsia="zh-CN"/>
              </w:rPr>
              <w:t>7</w:t>
            </w:r>
          </w:p>
        </w:tc>
      </w:tr>
      <w:tr w:rsidR="007C3879" w:rsidRPr="00367A07" w14:paraId="20C5551C" w14:textId="77777777" w:rsidTr="004A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14:paraId="0A55C300" w14:textId="77777777" w:rsidR="007C3879" w:rsidRPr="00367A07" w:rsidRDefault="007C3879" w:rsidP="004A0B22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14:paraId="17269E1C" w14:textId="77777777" w:rsidR="007C3879" w:rsidRPr="00367A07" w:rsidRDefault="007C3879" w:rsidP="004A0B2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14:paraId="3F8C5A1C" w14:textId="77777777" w:rsidR="007C3879" w:rsidRPr="00367A07" w:rsidRDefault="007C3879" w:rsidP="004A0B2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14:paraId="0669B805" w14:textId="6CE7435F" w:rsidR="007C3879" w:rsidRPr="00367A07" w:rsidRDefault="00406E11" w:rsidP="004A0B22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>7</w:t>
            </w:r>
            <w:r w:rsidR="00D759AE">
              <w:rPr>
                <w:rFonts w:cstheme="minorHAnsi"/>
                <w:b w:val="0"/>
                <w:sz w:val="19"/>
                <w:szCs w:val="19"/>
              </w:rPr>
              <w:t>-</w:t>
            </w:r>
            <w:r w:rsidR="005C01B2">
              <w:rPr>
                <w:rFonts w:cstheme="minorHAnsi"/>
                <w:b w:val="0"/>
                <w:sz w:val="19"/>
                <w:szCs w:val="19"/>
              </w:rPr>
              <w:t>9</w:t>
            </w:r>
          </w:p>
        </w:tc>
      </w:tr>
      <w:tr w:rsidR="007C3879" w:rsidRPr="00367A07" w14:paraId="5B9BFA2E" w14:textId="77777777" w:rsidTr="004A0B2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14:paraId="4D5EDCFA" w14:textId="77777777" w:rsidR="007C3879" w:rsidRPr="00367A07" w:rsidRDefault="007C3879" w:rsidP="004A0B22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14:paraId="4B503970" w14:textId="77777777" w:rsidR="007C3879" w:rsidRPr="00367A07" w:rsidRDefault="007C3879" w:rsidP="004A0B22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14:paraId="5FB856A0" w14:textId="77777777" w:rsidR="007C3879" w:rsidRPr="00367A07" w:rsidRDefault="007C3879" w:rsidP="004A0B22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14:paraId="3DE02944" w14:textId="10687F78" w:rsidR="007C3879" w:rsidRPr="00367A07" w:rsidRDefault="00406E11" w:rsidP="004A0B22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5</w:t>
            </w:r>
            <w:r w:rsidR="00D759AE">
              <w:rPr>
                <w:rFonts w:cstheme="minorHAnsi"/>
                <w:sz w:val="19"/>
                <w:szCs w:val="19"/>
              </w:rPr>
              <w:t>-6</w:t>
            </w:r>
          </w:p>
        </w:tc>
      </w:tr>
      <w:tr w:rsidR="007C3879" w:rsidRPr="00367A07" w14:paraId="74DBA924" w14:textId="77777777" w:rsidTr="004A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14:paraId="09D9A6CF" w14:textId="77777777" w:rsidR="007C3879" w:rsidRPr="00367A07" w:rsidRDefault="007C3879" w:rsidP="004A0B22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14:paraId="7DE0FC7B" w14:textId="77777777" w:rsidR="007C3879" w:rsidRPr="00367A07" w:rsidRDefault="007C3879" w:rsidP="004A0B2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14:paraId="3B42FE1C" w14:textId="77777777" w:rsidR="007C3879" w:rsidRPr="00367A07" w:rsidRDefault="007C3879" w:rsidP="004A0B2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14:paraId="141B42BB" w14:textId="7F108B05" w:rsidR="007C3879" w:rsidRPr="00367A07" w:rsidRDefault="00D759AE" w:rsidP="004A0B22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0</w:t>
            </w:r>
          </w:p>
        </w:tc>
      </w:tr>
      <w:tr w:rsidR="007C3879" w:rsidRPr="00367A07" w14:paraId="4372AB3B" w14:textId="77777777" w:rsidTr="004A0B2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14:paraId="29F4C689" w14:textId="77777777" w:rsidR="007C3879" w:rsidRPr="00367A07" w:rsidRDefault="007C3879" w:rsidP="004A0B22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14:paraId="2E71445F" w14:textId="77777777" w:rsidR="007C3879" w:rsidRPr="00367A07" w:rsidRDefault="007C3879" w:rsidP="004A0B22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14:paraId="4A58B8BE" w14:textId="77777777" w:rsidR="007C3879" w:rsidRPr="00367A07" w:rsidRDefault="007C3879" w:rsidP="004A0B22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14:paraId="48B42EC2" w14:textId="278A8730" w:rsidR="007C3879" w:rsidRPr="00367A07" w:rsidRDefault="00D759AE" w:rsidP="004A0B22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</w:t>
            </w:r>
            <w:r w:rsidR="005C01B2">
              <w:rPr>
                <w:rFonts w:cstheme="minorHAnsi"/>
                <w:sz w:val="19"/>
                <w:szCs w:val="19"/>
              </w:rPr>
              <w:t>2</w:t>
            </w:r>
          </w:p>
        </w:tc>
      </w:tr>
      <w:tr w:rsidR="007C3879" w:rsidRPr="00367A07" w14:paraId="0946CFDD" w14:textId="77777777" w:rsidTr="004A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14:paraId="211FDFB6" w14:textId="77777777" w:rsidR="007C3879" w:rsidRPr="00367A07" w:rsidRDefault="007C3879" w:rsidP="004A0B22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14:paraId="5ED60475" w14:textId="77777777" w:rsidR="007C3879" w:rsidRPr="00367A07" w:rsidRDefault="007C3879" w:rsidP="004A0B2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14:paraId="5375F74F" w14:textId="77777777" w:rsidR="007C3879" w:rsidRPr="00367A07" w:rsidRDefault="007C3879" w:rsidP="004A0B2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14:paraId="6F9D86BC" w14:textId="735CAB63" w:rsidR="007C3879" w:rsidRPr="00367A07" w:rsidRDefault="00406E11" w:rsidP="004A0B22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>1</w:t>
            </w:r>
            <w:r w:rsidR="005C01B2">
              <w:rPr>
                <w:rFonts w:cstheme="minorHAnsi"/>
                <w:b w:val="0"/>
                <w:sz w:val="19"/>
                <w:szCs w:val="19"/>
              </w:rPr>
              <w:t>2</w:t>
            </w:r>
          </w:p>
        </w:tc>
      </w:tr>
      <w:tr w:rsidR="007C3879" w:rsidRPr="00367A07" w14:paraId="5D51F828" w14:textId="77777777" w:rsidTr="004A0B2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14:paraId="7CA1049C" w14:textId="77777777" w:rsidR="007C3879" w:rsidRPr="00367A07" w:rsidRDefault="007C3879" w:rsidP="004A0B22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14:paraId="483ABEC5" w14:textId="77777777" w:rsidR="007C3879" w:rsidRPr="00367A07" w:rsidRDefault="007C3879" w:rsidP="004A0B22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14:paraId="10B56D34" w14:textId="77777777" w:rsidR="007C3879" w:rsidRPr="00367A07" w:rsidRDefault="007C3879" w:rsidP="004A0B22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14:paraId="1B2B0B01" w14:textId="77777777" w:rsidR="007C3879" w:rsidRPr="00367A07" w:rsidRDefault="007C3879" w:rsidP="004A0B22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7C3879" w:rsidRPr="00367A07" w14:paraId="0D7AD6F1" w14:textId="77777777" w:rsidTr="004A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14:paraId="2CAA0BB8" w14:textId="77777777" w:rsidR="007C3879" w:rsidRPr="00367A07" w:rsidRDefault="007C3879" w:rsidP="004A0B22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14:paraId="12906EFC" w14:textId="77777777" w:rsidR="007C3879" w:rsidRPr="00367A07" w:rsidRDefault="007C3879" w:rsidP="004A0B2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14:paraId="49FE648E" w14:textId="77777777" w:rsidR="007C3879" w:rsidRPr="00367A07" w:rsidRDefault="007C3879" w:rsidP="004A0B2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14:paraId="3F647F77" w14:textId="77777777" w:rsidR="007C3879" w:rsidRPr="002D4236" w:rsidRDefault="007C3879" w:rsidP="004A0B22">
            <w:pPr>
              <w:spacing w:after="20"/>
              <w:rPr>
                <w:rFonts w:cstheme="minorHAnsi"/>
                <w:b w:val="0"/>
                <w:bCs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/A</w:t>
            </w:r>
          </w:p>
        </w:tc>
      </w:tr>
      <w:tr w:rsidR="007C3879" w:rsidRPr="00D06BE0" w14:paraId="4688A496" w14:textId="77777777" w:rsidTr="004A0B2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14:paraId="3C94A5CE" w14:textId="77777777" w:rsidR="007C3879" w:rsidRPr="00D06BE0" w:rsidRDefault="007C3879" w:rsidP="004A0B22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14:paraId="2DA9A9E7" w14:textId="77777777" w:rsidR="007C3879" w:rsidRPr="00D06BE0" w:rsidRDefault="007C3879" w:rsidP="004A0B22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14:paraId="60E7C321" w14:textId="77777777" w:rsidR="007C3879" w:rsidRPr="00D06BE0" w:rsidRDefault="007C3879" w:rsidP="004A0B22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color w:val="595959" w:themeColor="text1" w:themeTint="A6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14:paraId="3635BC61" w14:textId="77777777" w:rsidR="007C3879" w:rsidRPr="00D06BE0" w:rsidRDefault="007C3879" w:rsidP="004A0B22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  <w:r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  <w:t>N/A</w:t>
            </w:r>
          </w:p>
        </w:tc>
      </w:tr>
      <w:tr w:rsidR="007C3879" w:rsidRPr="00367A07" w14:paraId="09969C12" w14:textId="77777777" w:rsidTr="004A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14:paraId="031EF60C" w14:textId="77777777" w:rsidR="007C3879" w:rsidRPr="00367A07" w:rsidRDefault="007C3879" w:rsidP="004A0B22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14:paraId="55D1DEE2" w14:textId="77777777" w:rsidR="007C3879" w:rsidRPr="00367A07" w:rsidRDefault="007C3879" w:rsidP="004A0B2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14:paraId="6F606A9A" w14:textId="77777777" w:rsidR="007C3879" w:rsidRPr="00367A07" w:rsidRDefault="007C3879" w:rsidP="004A0B2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14:paraId="60E6995E" w14:textId="77777777" w:rsidR="007C3879" w:rsidRDefault="007C3879" w:rsidP="004A0B22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/A</w:t>
            </w:r>
          </w:p>
        </w:tc>
      </w:tr>
      <w:tr w:rsidR="007C3879" w:rsidRPr="00367A07" w14:paraId="71A3C84D" w14:textId="77777777" w:rsidTr="004A0B2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14:paraId="71EE07BF" w14:textId="77777777" w:rsidR="007C3879" w:rsidRPr="00367A07" w:rsidRDefault="007C3879" w:rsidP="004A0B22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14:paraId="53AC26D7" w14:textId="77777777" w:rsidR="007C3879" w:rsidRPr="00367A07" w:rsidRDefault="007C3879" w:rsidP="004A0B22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14:paraId="0E5AFB12" w14:textId="77777777" w:rsidR="007C3879" w:rsidRPr="00367A07" w:rsidRDefault="007C3879" w:rsidP="004A0B22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14:paraId="535EA9C5" w14:textId="77777777" w:rsidR="007C3879" w:rsidRPr="00367A07" w:rsidRDefault="007C3879" w:rsidP="004A0B22">
            <w:pPr>
              <w:spacing w:after="20"/>
              <w:rPr>
                <w:rFonts w:eastAsia="Times New Roman" w:cstheme="minorHAnsi"/>
                <w:color w:val="333333"/>
                <w:sz w:val="19"/>
                <w:szCs w:val="19"/>
              </w:rPr>
            </w:pPr>
            <w:r>
              <w:rPr>
                <w:rFonts w:eastAsia="Times New Roman" w:cstheme="minorHAnsi"/>
                <w:color w:val="333333"/>
                <w:sz w:val="19"/>
                <w:szCs w:val="19"/>
              </w:rPr>
              <w:t>N/A</w:t>
            </w:r>
          </w:p>
        </w:tc>
      </w:tr>
      <w:tr w:rsidR="007C3879" w:rsidRPr="00367A07" w14:paraId="287620D4" w14:textId="77777777" w:rsidTr="004A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14:paraId="334814BB" w14:textId="77777777" w:rsidR="007C3879" w:rsidRPr="00367A07" w:rsidRDefault="007C3879" w:rsidP="004A0B22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14:paraId="6F500CFE" w14:textId="77777777" w:rsidR="007C3879" w:rsidRDefault="007C3879" w:rsidP="004A0B22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Important adverse events or </w:t>
            </w:r>
          </w:p>
          <w:p w14:paraId="6D0F5BEA" w14:textId="77777777" w:rsidR="007C3879" w:rsidRPr="00367A07" w:rsidRDefault="007C3879" w:rsidP="004A0B22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ide effects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14:paraId="014612BA" w14:textId="77777777" w:rsidR="007C3879" w:rsidRPr="00367A07" w:rsidRDefault="007C3879" w:rsidP="004A0B22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14:paraId="784920A4" w14:textId="77777777" w:rsidR="007C3879" w:rsidRPr="00367A07" w:rsidRDefault="007C3879" w:rsidP="004A0B22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/A</w:t>
            </w:r>
          </w:p>
        </w:tc>
      </w:tr>
      <w:tr w:rsidR="007C3879" w:rsidRPr="00367A07" w14:paraId="0A751488" w14:textId="77777777" w:rsidTr="004A0B2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14:paraId="56D61D96" w14:textId="77777777" w:rsidR="007C3879" w:rsidRPr="00367A07" w:rsidRDefault="007C3879" w:rsidP="004A0B22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14:paraId="6F39E2A6" w14:textId="77777777" w:rsidR="007C3879" w:rsidRPr="00367A07" w:rsidRDefault="007C3879" w:rsidP="004A0B22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14:paraId="1AB8EE5F" w14:textId="77777777" w:rsidR="007C3879" w:rsidRPr="00367A07" w:rsidRDefault="007C3879" w:rsidP="004A0B22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14:paraId="439D73ED" w14:textId="77777777" w:rsidR="007C3879" w:rsidRPr="00367A07" w:rsidRDefault="007C3879" w:rsidP="004A0B22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/A</w:t>
            </w:r>
          </w:p>
        </w:tc>
      </w:tr>
      <w:tr w:rsidR="007C3879" w:rsidRPr="00367A07" w14:paraId="2E970AA1" w14:textId="77777777" w:rsidTr="004A0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14:paraId="48A1592E" w14:textId="77777777" w:rsidR="007C3879" w:rsidRPr="00367A07" w:rsidRDefault="007C3879" w:rsidP="004A0B22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lastRenderedPageBreak/>
              <w:t>Trial registration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14:paraId="70E72741" w14:textId="77777777" w:rsidR="007C3879" w:rsidRPr="00367A07" w:rsidRDefault="007C3879" w:rsidP="004A0B2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14:paraId="6ED9D7E1" w14:textId="77777777" w:rsidR="007C3879" w:rsidRPr="00367A07" w:rsidRDefault="007C3879" w:rsidP="004A0B22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14:paraId="363BC8E7" w14:textId="28292D7A" w:rsidR="007C3879" w:rsidRPr="00367A07" w:rsidRDefault="00406E11" w:rsidP="004A0B22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</w:t>
            </w:r>
            <w:r w:rsidR="005C01B2">
              <w:rPr>
                <w:rFonts w:cstheme="minorHAnsi"/>
                <w:sz w:val="19"/>
                <w:szCs w:val="19"/>
              </w:rPr>
              <w:t>5</w:t>
            </w:r>
          </w:p>
        </w:tc>
      </w:tr>
      <w:tr w:rsidR="007C3879" w:rsidRPr="00367A07" w14:paraId="001669D5" w14:textId="77777777" w:rsidTr="004A0B2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737F8B9E" w14:textId="77777777" w:rsidR="007C3879" w:rsidRPr="00367A07" w:rsidRDefault="007C3879" w:rsidP="004A0B22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2478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7F1C1106" w14:textId="77777777" w:rsidR="007C3879" w:rsidRPr="00367A07" w:rsidRDefault="007C3879" w:rsidP="004A0B22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tcW w:w="2726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72C61148" w14:textId="77777777" w:rsidR="007C3879" w:rsidRPr="00367A07" w:rsidRDefault="007C3879" w:rsidP="004A0B22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  <w:tcBorders>
              <w:bottom w:val="double" w:sz="6" w:space="0" w:color="78C0D4" w:themeColor="accent5" w:themeTint="BF"/>
            </w:tcBorders>
          </w:tcPr>
          <w:p w14:paraId="3391EBF8" w14:textId="13C55F0C" w:rsidR="007C3879" w:rsidRPr="00367A07" w:rsidRDefault="00406E11" w:rsidP="004A0B22">
            <w:pPr>
              <w:spacing w:after="20"/>
              <w:rPr>
                <w:rFonts w:cstheme="minorHAnsi"/>
                <w:sz w:val="19"/>
                <w:szCs w:val="19"/>
                <w:lang w:eastAsia="zh-CN"/>
              </w:rPr>
            </w:pPr>
            <w:r>
              <w:rPr>
                <w:rFonts w:cstheme="minorHAnsi" w:hint="eastAsia"/>
                <w:sz w:val="19"/>
                <w:szCs w:val="19"/>
                <w:lang w:eastAsia="zh-CN"/>
              </w:rPr>
              <w:t>1</w:t>
            </w:r>
            <w:r w:rsidR="005C01B2">
              <w:rPr>
                <w:rFonts w:cstheme="minorHAnsi"/>
                <w:sz w:val="19"/>
                <w:szCs w:val="19"/>
                <w:lang w:eastAsia="zh-CN"/>
              </w:rPr>
              <w:t>7</w:t>
            </w:r>
          </w:p>
        </w:tc>
      </w:tr>
      <w:tr w:rsidR="007C3879" w:rsidRPr="00367A07" w14:paraId="2944CDA7" w14:textId="77777777" w:rsidTr="004A0B2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76E6B098" w14:textId="77777777" w:rsidR="007C3879" w:rsidRPr="00367A07" w:rsidRDefault="007C3879" w:rsidP="004A0B22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2478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0B11BB79" w14:textId="77777777" w:rsidR="007C3879" w:rsidRPr="00367A07" w:rsidRDefault="007C3879" w:rsidP="004A0B22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2726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4251C2A2" w14:textId="77777777" w:rsidR="007C3879" w:rsidRPr="00367A07" w:rsidRDefault="007C3879" w:rsidP="004A0B22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  <w:tcBorders>
              <w:bottom w:val="nil"/>
            </w:tcBorders>
          </w:tcPr>
          <w:p w14:paraId="55A4AB19" w14:textId="77777777" w:rsidR="007C3879" w:rsidRPr="00367A07" w:rsidRDefault="007C3879" w:rsidP="004A0B22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68ADE001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p w14:paraId="16AEC8CA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64D74" w14:textId="77777777" w:rsidR="00085205" w:rsidRDefault="00085205" w:rsidP="00F600A8">
      <w:pPr>
        <w:spacing w:after="0" w:line="240" w:lineRule="auto"/>
      </w:pPr>
      <w:r>
        <w:separator/>
      </w:r>
    </w:p>
  </w:endnote>
  <w:endnote w:type="continuationSeparator" w:id="0">
    <w:p w14:paraId="06FF1F56" w14:textId="77777777" w:rsidR="00085205" w:rsidRDefault="00085205" w:rsidP="00F600A8">
      <w:pPr>
        <w:spacing w:after="0" w:line="240" w:lineRule="auto"/>
      </w:pPr>
      <w:r>
        <w:continuationSeparator/>
      </w:r>
    </w:p>
  </w:endnote>
  <w:endnote w:id="1">
    <w:p w14:paraId="435091D9" w14:textId="77777777" w:rsidR="000F448E" w:rsidRPr="000F448E" w:rsidRDefault="000F448E" w:rsidP="000F448E">
      <w:pPr>
        <w:pStyle w:val="a5"/>
        <w:ind w:left="567" w:hanging="567"/>
        <w:rPr>
          <w:lang w:val="en-GB"/>
        </w:rPr>
      </w:pPr>
      <w:r>
        <w:rPr>
          <w:rStyle w:val="a9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04F81843" w14:textId="77777777" w:rsidR="000F448E" w:rsidRPr="000F448E" w:rsidRDefault="000F448E" w:rsidP="000F448E">
      <w:pPr>
        <w:pStyle w:val="a5"/>
        <w:spacing w:after="120"/>
        <w:ind w:left="567" w:hanging="567"/>
        <w:jc w:val="both"/>
        <w:rPr>
          <w:lang w:val="en-GB"/>
        </w:rPr>
      </w:pPr>
      <w:r>
        <w:rPr>
          <w:rStyle w:val="a9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3CC7816E" w14:textId="77777777" w:rsidR="000849CD" w:rsidRPr="003C0223" w:rsidRDefault="000849CD" w:rsidP="000F448E">
      <w:pPr>
        <w:pStyle w:val="a5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a9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537E0" w14:textId="77777777" w:rsidR="00085205" w:rsidRDefault="00085205" w:rsidP="00F600A8">
      <w:pPr>
        <w:spacing w:after="0" w:line="240" w:lineRule="auto"/>
      </w:pPr>
      <w:r>
        <w:separator/>
      </w:r>
    </w:p>
  </w:footnote>
  <w:footnote w:type="continuationSeparator" w:id="0">
    <w:p w14:paraId="10F5A25E" w14:textId="77777777" w:rsidR="00085205" w:rsidRDefault="00085205" w:rsidP="00F600A8">
      <w:pPr>
        <w:spacing w:after="0" w:line="240" w:lineRule="auto"/>
      </w:pPr>
      <w:r>
        <w:continuationSeparator/>
      </w:r>
    </w:p>
  </w:footnote>
  <w:footnote w:id="1">
    <w:p w14:paraId="4F9244E7" w14:textId="77777777" w:rsidR="007C3879" w:rsidRPr="00367A07" w:rsidRDefault="007C3879" w:rsidP="007C3879">
      <w:pPr>
        <w:pStyle w:val="af3"/>
        <w:rPr>
          <w:rFonts w:asciiTheme="minorHAnsi" w:hAnsiTheme="minorHAnsi" w:cstheme="minorHAnsi"/>
        </w:rPr>
      </w:pPr>
      <w:r w:rsidRPr="00367A07">
        <w:rPr>
          <w:rStyle w:val="af5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000263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57F15"/>
    <w:rsid w:val="00063E25"/>
    <w:rsid w:val="000849CD"/>
    <w:rsid w:val="00085205"/>
    <w:rsid w:val="000E28DE"/>
    <w:rsid w:val="000F448E"/>
    <w:rsid w:val="00123786"/>
    <w:rsid w:val="001536DD"/>
    <w:rsid w:val="00156604"/>
    <w:rsid w:val="001652C0"/>
    <w:rsid w:val="00181240"/>
    <w:rsid w:val="001A31AE"/>
    <w:rsid w:val="00203836"/>
    <w:rsid w:val="00242FCF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06E11"/>
    <w:rsid w:val="004314F9"/>
    <w:rsid w:val="004320F7"/>
    <w:rsid w:val="00466358"/>
    <w:rsid w:val="004C1E67"/>
    <w:rsid w:val="00513C44"/>
    <w:rsid w:val="00530527"/>
    <w:rsid w:val="00582E1C"/>
    <w:rsid w:val="005849F6"/>
    <w:rsid w:val="005A5E46"/>
    <w:rsid w:val="005C01B2"/>
    <w:rsid w:val="005D3F0F"/>
    <w:rsid w:val="00603557"/>
    <w:rsid w:val="00637987"/>
    <w:rsid w:val="006379D7"/>
    <w:rsid w:val="0065705A"/>
    <w:rsid w:val="00672098"/>
    <w:rsid w:val="006D7B5A"/>
    <w:rsid w:val="006E59B7"/>
    <w:rsid w:val="00737CE2"/>
    <w:rsid w:val="007920D7"/>
    <w:rsid w:val="007B6CDF"/>
    <w:rsid w:val="007C3879"/>
    <w:rsid w:val="00801AB5"/>
    <w:rsid w:val="00844473"/>
    <w:rsid w:val="00844A6C"/>
    <w:rsid w:val="00856310"/>
    <w:rsid w:val="008E331F"/>
    <w:rsid w:val="009058E6"/>
    <w:rsid w:val="009112A2"/>
    <w:rsid w:val="00932070"/>
    <w:rsid w:val="00936DEC"/>
    <w:rsid w:val="009A0910"/>
    <w:rsid w:val="009C0A05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31694"/>
    <w:rsid w:val="00B44CAE"/>
    <w:rsid w:val="00B51EE0"/>
    <w:rsid w:val="00B66F52"/>
    <w:rsid w:val="00B7765C"/>
    <w:rsid w:val="00BF43EB"/>
    <w:rsid w:val="00CA19D9"/>
    <w:rsid w:val="00CA5763"/>
    <w:rsid w:val="00CB0BCE"/>
    <w:rsid w:val="00CB7EFB"/>
    <w:rsid w:val="00CC4132"/>
    <w:rsid w:val="00CF4AB4"/>
    <w:rsid w:val="00D33F26"/>
    <w:rsid w:val="00D479A1"/>
    <w:rsid w:val="00D5205A"/>
    <w:rsid w:val="00D759AE"/>
    <w:rsid w:val="00DD586B"/>
    <w:rsid w:val="00DF0144"/>
    <w:rsid w:val="00E24175"/>
    <w:rsid w:val="00E5741A"/>
    <w:rsid w:val="00E664A2"/>
    <w:rsid w:val="00E879C1"/>
    <w:rsid w:val="00EA579C"/>
    <w:rsid w:val="00EB4901"/>
    <w:rsid w:val="00EE707C"/>
    <w:rsid w:val="00F0617B"/>
    <w:rsid w:val="00F600A8"/>
    <w:rsid w:val="00FC6D77"/>
    <w:rsid w:val="00FC7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5601C"/>
  <w15:docId w15:val="{AE54D820-C297-42C0-AE34-31E603A6A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00A8"/>
    <w:pPr>
      <w:spacing w:after="200" w:line="276" w:lineRule="auto"/>
    </w:pPr>
    <w:rPr>
      <w:rFonts w:asciiTheme="minorHAnsi" w:hAnsiTheme="minorHAnsi" w:cstheme="minorBidi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a4">
    <w:name w:val="批注文字 字符"/>
    <w:basedOn w:val="a0"/>
    <w:link w:val="a3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a5">
    <w:name w:val="endnote text"/>
    <w:basedOn w:val="a"/>
    <w:link w:val="a6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a6">
    <w:name w:val="尾注文本 字符"/>
    <w:basedOn w:val="a0"/>
    <w:link w:val="a5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a7">
    <w:name w:val="Hyperlink"/>
    <w:basedOn w:val="a0"/>
    <w:uiPriority w:val="99"/>
    <w:unhideWhenUsed/>
    <w:rsid w:val="00F600A8"/>
    <w:rPr>
      <w:color w:val="0000FF"/>
      <w:u w:val="single"/>
    </w:rPr>
  </w:style>
  <w:style w:type="character" w:styleId="a8">
    <w:name w:val="Strong"/>
    <w:basedOn w:val="a0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a0"/>
    <w:rsid w:val="00F600A8"/>
  </w:style>
  <w:style w:type="character" w:customStyle="1" w:styleId="cit-fpage">
    <w:name w:val="cit-fpage"/>
    <w:basedOn w:val="a0"/>
    <w:rsid w:val="00F600A8"/>
  </w:style>
  <w:style w:type="character" w:styleId="HTML">
    <w:name w:val="HTML Cite"/>
    <w:basedOn w:val="a0"/>
    <w:uiPriority w:val="99"/>
    <w:semiHidden/>
    <w:unhideWhenUsed/>
    <w:rsid w:val="00F600A8"/>
    <w:rPr>
      <w:i/>
      <w:iCs/>
    </w:rPr>
  </w:style>
  <w:style w:type="character" w:styleId="a9">
    <w:name w:val="endnote reference"/>
    <w:basedOn w:val="a0"/>
    <w:uiPriority w:val="99"/>
    <w:semiHidden/>
    <w:unhideWhenUsed/>
    <w:rsid w:val="00F600A8"/>
    <w:rPr>
      <w:vertAlign w:val="superscript"/>
    </w:rPr>
  </w:style>
  <w:style w:type="paragraph" w:styleId="aa">
    <w:name w:val="header"/>
    <w:basedOn w:val="a"/>
    <w:link w:val="ab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b">
    <w:name w:val="页眉 字符"/>
    <w:basedOn w:val="a0"/>
    <w:link w:val="aa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ac">
    <w:name w:val="footer"/>
    <w:basedOn w:val="a"/>
    <w:link w:val="ad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d">
    <w:name w:val="页脚 字符"/>
    <w:basedOn w:val="a0"/>
    <w:link w:val="ac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ae">
    <w:name w:val="Balloon Text"/>
    <w:basedOn w:val="a"/>
    <w:link w:val="af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">
    <w:name w:val="批注框文本 字符"/>
    <w:basedOn w:val="a0"/>
    <w:link w:val="ae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1">
    <w:name w:val="index 1"/>
    <w:basedOn w:val="a"/>
    <w:next w:val="a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af0">
    <w:name w:val="Normal (Web)"/>
    <w:basedOn w:val="a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1">
    <w:name w:val="List Paragraph"/>
    <w:basedOn w:val="a"/>
    <w:uiPriority w:val="34"/>
    <w:qFormat/>
    <w:rsid w:val="00801AB5"/>
    <w:pPr>
      <w:ind w:left="720"/>
      <w:contextualSpacing/>
    </w:pPr>
  </w:style>
  <w:style w:type="table" w:styleId="af2">
    <w:name w:val="Table Grid"/>
    <w:basedOn w:val="a1"/>
    <w:uiPriority w:val="59"/>
    <w:rsid w:val="00801AB5"/>
    <w:rPr>
      <w:rFonts w:asciiTheme="minorHAnsi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f3">
    <w:name w:val="footnote text"/>
    <w:basedOn w:val="a"/>
    <w:link w:val="af4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f4">
    <w:name w:val="脚注文本 字符"/>
    <w:basedOn w:val="a0"/>
    <w:link w:val="af3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af5">
    <w:name w:val="footnote reference"/>
    <w:basedOn w:val="a0"/>
    <w:uiPriority w:val="99"/>
    <w:semiHidden/>
    <w:unhideWhenUsed/>
    <w:rsid w:val="00801AB5"/>
    <w:rPr>
      <w:vertAlign w:val="superscript"/>
    </w:rPr>
  </w:style>
  <w:style w:type="table" w:styleId="1-5">
    <w:name w:val="Medium Shading 1 Accent 5"/>
    <w:basedOn w:val="a1"/>
    <w:uiPriority w:val="63"/>
    <w:rsid w:val="00801AB5"/>
    <w:rPr>
      <w:rFonts w:asciiTheme="minorHAnsi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af6">
    <w:name w:val="annotation reference"/>
    <w:basedOn w:val="a0"/>
    <w:uiPriority w:val="99"/>
    <w:semiHidden/>
    <w:unhideWhenUsed/>
    <w:rsid w:val="00A86249"/>
    <w:rPr>
      <w:sz w:val="16"/>
      <w:szCs w:val="16"/>
    </w:rPr>
  </w:style>
  <w:style w:type="paragraph" w:styleId="af7">
    <w:name w:val="annotation subject"/>
    <w:basedOn w:val="a3"/>
    <w:next w:val="a3"/>
    <w:link w:val="af8"/>
    <w:uiPriority w:val="99"/>
    <w:semiHidden/>
    <w:unhideWhenUsed/>
    <w:rsid w:val="00A86249"/>
    <w:rPr>
      <w:b/>
      <w:bCs/>
    </w:rPr>
  </w:style>
  <w:style w:type="character" w:customStyle="1" w:styleId="af8">
    <w:name w:val="批注主题 字符"/>
    <w:basedOn w:val="a4"/>
    <w:link w:val="af7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8</Pages>
  <Words>1254</Words>
  <Characters>715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hu lin</cp:lastModifiedBy>
  <cp:revision>16</cp:revision>
  <dcterms:created xsi:type="dcterms:W3CDTF">2012-09-25T21:46:00Z</dcterms:created>
  <dcterms:modified xsi:type="dcterms:W3CDTF">2022-06-16T02:54:00Z</dcterms:modified>
</cp:coreProperties>
</file>